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374AE" w:rsidRPr="00503453" w:rsidRDefault="00B374AE" w:rsidP="00B374AE">
      <w:pPr>
        <w:jc w:val="center"/>
        <w:rPr>
          <w:rFonts w:ascii="Cambria" w:hAnsi="Cambria"/>
          <w:sz w:val="22"/>
          <w:szCs w:val="22"/>
        </w:rPr>
      </w:pPr>
      <w:r w:rsidRPr="00503453">
        <w:rPr>
          <w:noProof/>
          <w:lang w:eastAsia="zh-CN"/>
        </w:rPr>
        <w:drawing>
          <wp:inline distT="0" distB="0" distL="0" distR="0" wp14:anchorId="66F4BDE8" wp14:editId="56266BFC">
            <wp:extent cx="2088572" cy="1474983"/>
            <wp:effectExtent l="0" t="0" r="0" b="0"/>
            <wp:docPr id="6"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0579532" name="Picture 6"/>
                    <pic:cNvPicPr>
                      <a:picLocks noChangeAspect="1" noChangeArrowheads="1"/>
                    </pic:cNvPicPr>
                  </pic:nvPicPr>
                  <pic:blipFill>
                    <a:blip r:embed="rId4">
                      <a:extLst>
                        <a:ext uri="{28A0092B-C50C-407E-A947-70E740481C1C}">
                          <a14:useLocalDpi xmlns:a14="http://schemas.microsoft.com/office/drawing/2010/main" val="0"/>
                        </a:ext>
                      </a:extLst>
                    </a:blip>
                    <a:srcRect l="16373" t="8420" r="44909" b="67179"/>
                    <a:stretch>
                      <a:fillRect/>
                    </a:stretch>
                  </pic:blipFill>
                  <pic:spPr bwMode="auto">
                    <a:xfrm>
                      <a:off x="0" y="0"/>
                      <a:ext cx="2089360" cy="1475540"/>
                    </a:xfrm>
                    <a:prstGeom prst="rect">
                      <a:avLst/>
                    </a:prstGeom>
                    <a:noFill/>
                    <a:ln>
                      <a:noFill/>
                    </a:ln>
                    <a:extLst>
                      <a:ext uri="{53640926-AAD7-44D8-BBD7-CCE9431645EC}">
                        <a14:shadowObscured xmlns:a14="http://schemas.microsoft.com/office/drawing/2010/main"/>
                      </a:ext>
                    </a:extLst>
                  </pic:spPr>
                </pic:pic>
              </a:graphicData>
            </a:graphic>
          </wp:inline>
        </w:drawing>
      </w:r>
    </w:p>
    <w:p w:rsidR="00B374AE" w:rsidRPr="00503453" w:rsidRDefault="00B374AE" w:rsidP="00B374AE">
      <w:pPr>
        <w:rPr>
          <w:rFonts w:ascii="Cambria" w:hAnsi="Cambria"/>
          <w:sz w:val="22"/>
          <w:szCs w:val="22"/>
        </w:rPr>
      </w:pPr>
      <w:r w:rsidRPr="00503453">
        <w:rPr>
          <w:rFonts w:ascii="Cambria" w:hAnsi="Cambria"/>
          <w:b/>
          <w:bCs/>
          <w:sz w:val="22"/>
          <w:szCs w:val="22"/>
        </w:rPr>
        <w:t>Fig</w:t>
      </w:r>
      <w:r w:rsidR="00AC11FC">
        <w:rPr>
          <w:rFonts w:ascii="Cambria" w:hAnsi="Cambria"/>
          <w:b/>
          <w:bCs/>
          <w:sz w:val="22"/>
          <w:szCs w:val="22"/>
        </w:rPr>
        <w:t>ure</w:t>
      </w:r>
      <w:r w:rsidRPr="00503453">
        <w:rPr>
          <w:rFonts w:ascii="Cambria" w:hAnsi="Cambria"/>
          <w:b/>
          <w:bCs/>
          <w:sz w:val="22"/>
          <w:szCs w:val="22"/>
        </w:rPr>
        <w:t xml:space="preserve"> S</w:t>
      </w:r>
      <w:r w:rsidR="0077691C">
        <w:rPr>
          <w:rFonts w:ascii="Cambria" w:hAnsi="Cambria"/>
          <w:b/>
          <w:bCs/>
          <w:sz w:val="22"/>
          <w:szCs w:val="22"/>
        </w:rPr>
        <w:t>1</w:t>
      </w:r>
      <w:r w:rsidRPr="00503453">
        <w:rPr>
          <w:rFonts w:ascii="Cambria" w:hAnsi="Cambria"/>
          <w:b/>
          <w:bCs/>
          <w:sz w:val="22"/>
          <w:szCs w:val="22"/>
        </w:rPr>
        <w:t xml:space="preserve">. Agarose gel electrophoresis of genomic DNA extracted with different methods </w:t>
      </w:r>
    </w:p>
    <w:p w:rsidR="0077691C" w:rsidRDefault="00B374AE" w:rsidP="00B374AE">
      <w:pPr>
        <w:rPr>
          <w:rFonts w:ascii="Cambria" w:hAnsi="Cambria"/>
          <w:sz w:val="22"/>
          <w:szCs w:val="22"/>
        </w:rPr>
      </w:pPr>
      <w:r w:rsidRPr="00503453">
        <w:rPr>
          <w:rFonts w:ascii="Cambria" w:hAnsi="Cambria"/>
          <w:sz w:val="22"/>
          <w:szCs w:val="22"/>
        </w:rPr>
        <w:t xml:space="preserve">The fragmentation status of the extracted </w:t>
      </w:r>
      <w:r>
        <w:rPr>
          <w:rFonts w:ascii="Cambria" w:hAnsi="Cambria"/>
          <w:sz w:val="22"/>
          <w:szCs w:val="22"/>
        </w:rPr>
        <w:t xml:space="preserve">DNA </w:t>
      </w:r>
      <w:r w:rsidRPr="00503453">
        <w:rPr>
          <w:rFonts w:ascii="Cambria" w:hAnsi="Cambria"/>
          <w:sz w:val="22"/>
          <w:szCs w:val="22"/>
        </w:rPr>
        <w:t>from the root (</w:t>
      </w:r>
      <w:r w:rsidRPr="00503453">
        <w:rPr>
          <w:rFonts w:ascii="Cambria" w:hAnsi="Cambria"/>
          <w:b/>
          <w:bCs/>
          <w:sz w:val="22"/>
          <w:szCs w:val="22"/>
        </w:rPr>
        <w:t>a</w:t>
      </w:r>
      <w:r w:rsidRPr="00503453">
        <w:rPr>
          <w:rFonts w:ascii="Cambria" w:hAnsi="Cambria"/>
          <w:sz w:val="22"/>
          <w:szCs w:val="22"/>
        </w:rPr>
        <w:t>) and soil samples (</w:t>
      </w:r>
      <w:r w:rsidRPr="00503453">
        <w:rPr>
          <w:rFonts w:ascii="Cambria" w:hAnsi="Cambria"/>
          <w:b/>
          <w:bCs/>
          <w:sz w:val="22"/>
          <w:szCs w:val="22"/>
        </w:rPr>
        <w:t>b</w:t>
      </w:r>
      <w:r w:rsidRPr="00503453">
        <w:rPr>
          <w:rFonts w:ascii="Cambria" w:hAnsi="Cambria"/>
          <w:sz w:val="22"/>
          <w:szCs w:val="22"/>
        </w:rPr>
        <w:t>) are shown.</w:t>
      </w:r>
    </w:p>
    <w:p w:rsidR="0077691C" w:rsidRPr="00503453" w:rsidRDefault="0077691C" w:rsidP="0077691C">
      <w:pPr>
        <w:jc w:val="center"/>
        <w:rPr>
          <w:rFonts w:ascii="Cambria" w:hAnsi="Cambria"/>
          <w:sz w:val="22"/>
          <w:szCs w:val="22"/>
        </w:rPr>
      </w:pPr>
      <w:r w:rsidRPr="0077691C">
        <w:rPr>
          <w:noProof/>
          <w:lang w:eastAsia="zh-CN"/>
        </w:rPr>
        <w:t xml:space="preserve"> </w:t>
      </w:r>
      <w:r w:rsidRPr="00503453">
        <w:rPr>
          <w:noProof/>
          <w:lang w:eastAsia="zh-CN"/>
        </w:rPr>
        <w:drawing>
          <wp:inline distT="0" distB="0" distL="0" distR="0" wp14:anchorId="48E1AF0A" wp14:editId="1504F9F6">
            <wp:extent cx="2345167" cy="1515777"/>
            <wp:effectExtent l="0" t="0" r="4445" b="0"/>
            <wp:docPr id="7" name="図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5737867" name="Picture 7"/>
                    <pic:cNvPicPr>
                      <a:picLocks noChangeAspect="1" noChangeArrowheads="1"/>
                    </pic:cNvPicPr>
                  </pic:nvPicPr>
                  <pic:blipFill>
                    <a:blip r:embed="rId5">
                      <a:extLst>
                        <a:ext uri="{28A0092B-C50C-407E-A947-70E740481C1C}">
                          <a14:useLocalDpi xmlns:a14="http://schemas.microsoft.com/office/drawing/2010/main" val="0"/>
                        </a:ext>
                      </a:extLst>
                    </a:blip>
                    <a:srcRect l="11752" t="8766" r="49522" b="68898"/>
                    <a:stretch>
                      <a:fillRect/>
                    </a:stretch>
                  </pic:blipFill>
                  <pic:spPr bwMode="auto">
                    <a:xfrm>
                      <a:off x="0" y="0"/>
                      <a:ext cx="2350077" cy="1518951"/>
                    </a:xfrm>
                    <a:prstGeom prst="rect">
                      <a:avLst/>
                    </a:prstGeom>
                    <a:noFill/>
                    <a:ln>
                      <a:noFill/>
                    </a:ln>
                    <a:extLst>
                      <a:ext uri="{53640926-AAD7-44D8-BBD7-CCE9431645EC}">
                        <a14:shadowObscured xmlns:a14="http://schemas.microsoft.com/office/drawing/2010/main"/>
                      </a:ext>
                    </a:extLst>
                  </pic:spPr>
                </pic:pic>
              </a:graphicData>
            </a:graphic>
          </wp:inline>
        </w:drawing>
      </w:r>
      <w:r w:rsidRPr="0077691C">
        <w:rPr>
          <w:rFonts w:ascii="Cambria" w:hAnsi="Cambria"/>
          <w:sz w:val="22"/>
          <w:szCs w:val="22"/>
        </w:rPr>
        <w:t xml:space="preserve"> </w:t>
      </w:r>
    </w:p>
    <w:p w:rsidR="0077691C" w:rsidRPr="00503453" w:rsidRDefault="0077691C" w:rsidP="0077691C">
      <w:pPr>
        <w:rPr>
          <w:rFonts w:ascii="Cambria" w:hAnsi="Cambria"/>
          <w:b/>
          <w:bCs/>
          <w:sz w:val="22"/>
          <w:szCs w:val="22"/>
        </w:rPr>
      </w:pPr>
      <w:r w:rsidRPr="00503453">
        <w:rPr>
          <w:rFonts w:ascii="Cambria" w:hAnsi="Cambria"/>
          <w:b/>
          <w:bCs/>
          <w:sz w:val="22"/>
          <w:szCs w:val="22"/>
        </w:rPr>
        <w:t>Fig</w:t>
      </w:r>
      <w:r>
        <w:rPr>
          <w:rFonts w:ascii="Cambria" w:hAnsi="Cambria"/>
          <w:b/>
          <w:bCs/>
          <w:sz w:val="22"/>
          <w:szCs w:val="22"/>
        </w:rPr>
        <w:t>ure</w:t>
      </w:r>
      <w:r w:rsidRPr="00503453">
        <w:rPr>
          <w:rFonts w:ascii="Cambria" w:hAnsi="Cambria"/>
          <w:b/>
          <w:bCs/>
          <w:sz w:val="22"/>
          <w:szCs w:val="22"/>
        </w:rPr>
        <w:t xml:space="preserve"> S</w:t>
      </w:r>
      <w:r>
        <w:rPr>
          <w:rFonts w:ascii="Cambria" w:hAnsi="Cambria"/>
          <w:b/>
          <w:bCs/>
          <w:sz w:val="22"/>
          <w:szCs w:val="22"/>
        </w:rPr>
        <w:t>2</w:t>
      </w:r>
      <w:r w:rsidRPr="00503453">
        <w:rPr>
          <w:rFonts w:ascii="Cambria" w:hAnsi="Cambria"/>
          <w:b/>
          <w:bCs/>
          <w:sz w:val="22"/>
          <w:szCs w:val="22"/>
        </w:rPr>
        <w:t>. Normalized Rank Abundance Dominance (NRAD) plots obtained from different methods</w:t>
      </w:r>
    </w:p>
    <w:p w:rsidR="00B374AE" w:rsidRPr="0077691C" w:rsidRDefault="0077691C" w:rsidP="00B374AE">
      <w:pPr>
        <w:rPr>
          <w:rFonts w:ascii="Cambria" w:hAnsi="Cambria" w:hint="eastAsia"/>
          <w:sz w:val="22"/>
          <w:szCs w:val="22"/>
        </w:rPr>
      </w:pPr>
      <w:r w:rsidRPr="00503453">
        <w:rPr>
          <w:rFonts w:ascii="Cambria" w:hAnsi="Cambria"/>
          <w:bCs/>
          <w:sz w:val="22"/>
          <w:szCs w:val="22"/>
        </w:rPr>
        <w:t>Representative NRAD plots obtained from different methods are shown. T</w:t>
      </w:r>
      <w:r w:rsidRPr="00503453">
        <w:rPr>
          <w:rFonts w:ascii="Cambria" w:hAnsi="Cambria"/>
          <w:sz w:val="22"/>
          <w:szCs w:val="22"/>
        </w:rPr>
        <w:t>he NRADs with stronger tails in</w:t>
      </w:r>
      <w:r w:rsidRPr="00503453">
        <w:rPr>
          <w:rFonts w:ascii="Cambria" w:hAnsi="Cambria"/>
          <w:bCs/>
          <w:sz w:val="22"/>
          <w:szCs w:val="22"/>
        </w:rPr>
        <w:t xml:space="preserve"> the exonuclease method suggest that this method can </w:t>
      </w:r>
      <w:r w:rsidRPr="00503453">
        <w:rPr>
          <w:rFonts w:ascii="Cambria" w:hAnsi="Cambria"/>
          <w:sz w:val="22"/>
          <w:szCs w:val="22"/>
        </w:rPr>
        <w:t>detect minor bacteria.</w:t>
      </w:r>
    </w:p>
    <w:p w:rsidR="0077691C" w:rsidRDefault="0077691C" w:rsidP="00B374AE">
      <w:pPr>
        <w:rPr>
          <w:rFonts w:ascii="Cambria" w:hAnsi="Cambria"/>
          <w:sz w:val="22"/>
          <w:szCs w:val="22"/>
        </w:rPr>
      </w:pPr>
      <w:r w:rsidRPr="00503453">
        <w:rPr>
          <w:noProof/>
          <w:lang w:eastAsia="zh-CN"/>
        </w:rPr>
        <w:drawing>
          <wp:inline distT="0" distB="0" distL="0" distR="0" wp14:anchorId="455E1B1F" wp14:editId="46434975">
            <wp:extent cx="5395952" cy="1984548"/>
            <wp:effectExtent l="0" t="0" r="1905" b="0"/>
            <wp:docPr id="5"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4722618" name="Picture 5"/>
                    <pic:cNvPicPr>
                      <a:picLocks noChangeAspect="1" noChangeArrowheads="1"/>
                    </pic:cNvPicPr>
                  </pic:nvPicPr>
                  <pic:blipFill>
                    <a:blip r:embed="rId6">
                      <a:extLst>
                        <a:ext uri="{28A0092B-C50C-407E-A947-70E740481C1C}">
                          <a14:useLocalDpi xmlns:a14="http://schemas.microsoft.com/office/drawing/2010/main" val="0"/>
                        </a:ext>
                      </a:extLst>
                    </a:blip>
                    <a:srcRect t="4124" b="63056"/>
                    <a:stretch>
                      <a:fillRect/>
                    </a:stretch>
                  </pic:blipFill>
                  <pic:spPr bwMode="auto">
                    <a:xfrm>
                      <a:off x="0" y="0"/>
                      <a:ext cx="5396230" cy="1984650"/>
                    </a:xfrm>
                    <a:prstGeom prst="rect">
                      <a:avLst/>
                    </a:prstGeom>
                    <a:noFill/>
                    <a:ln>
                      <a:noFill/>
                    </a:ln>
                    <a:extLst>
                      <a:ext uri="{53640926-AAD7-44D8-BBD7-CCE9431645EC}">
                        <a14:shadowObscured xmlns:a14="http://schemas.microsoft.com/office/drawing/2010/main"/>
                      </a:ext>
                    </a:extLst>
                  </pic:spPr>
                </pic:pic>
              </a:graphicData>
            </a:graphic>
          </wp:inline>
        </w:drawing>
      </w:r>
    </w:p>
    <w:p w:rsidR="0077691C" w:rsidRPr="00503453" w:rsidRDefault="0077691C" w:rsidP="0077691C">
      <w:pPr>
        <w:rPr>
          <w:rFonts w:ascii="Cambria" w:hAnsi="Cambria"/>
          <w:sz w:val="22"/>
          <w:szCs w:val="22"/>
        </w:rPr>
      </w:pPr>
      <w:r>
        <w:rPr>
          <w:rFonts w:ascii="Cambria" w:hAnsi="Cambria"/>
          <w:b/>
          <w:bCs/>
          <w:sz w:val="22"/>
          <w:szCs w:val="22"/>
        </w:rPr>
        <w:t>Figure S</w:t>
      </w:r>
      <w:r>
        <w:rPr>
          <w:rFonts w:ascii="Cambria" w:hAnsi="Cambria"/>
          <w:b/>
          <w:bCs/>
          <w:sz w:val="22"/>
          <w:szCs w:val="22"/>
        </w:rPr>
        <w:t>3</w:t>
      </w:r>
      <w:r w:rsidRPr="00503453">
        <w:rPr>
          <w:rFonts w:ascii="Cambria" w:hAnsi="Cambria"/>
          <w:b/>
          <w:bCs/>
          <w:sz w:val="22"/>
          <w:szCs w:val="22"/>
        </w:rPr>
        <w:t xml:space="preserve">. Rarefaction curve to determine the read number for the analysis </w:t>
      </w:r>
    </w:p>
    <w:p w:rsidR="0077691C" w:rsidRPr="00503453" w:rsidRDefault="0077691C" w:rsidP="0077691C">
      <w:pPr>
        <w:rPr>
          <w:rFonts w:ascii="Cambria" w:hAnsi="Cambria"/>
          <w:sz w:val="22"/>
          <w:szCs w:val="22"/>
        </w:rPr>
      </w:pPr>
      <w:r w:rsidRPr="00503453">
        <w:rPr>
          <w:rFonts w:ascii="Cambria" w:hAnsi="Cambria"/>
          <w:sz w:val="22"/>
          <w:szCs w:val="22"/>
        </w:rPr>
        <w:t>Rarefaction curves of ASVs across different samples. Based on this result, we determined 1,181 reads as the depth parameter to rescue all samples and capture the differences in the ASVs among samples for the downstream analytical pipeline.</w:t>
      </w:r>
    </w:p>
    <w:p w:rsidR="0077691C" w:rsidRPr="0077691C" w:rsidRDefault="0077691C" w:rsidP="00B374AE">
      <w:pPr>
        <w:rPr>
          <w:rFonts w:ascii="Cambria" w:hAnsi="Cambria" w:hint="eastAsia"/>
          <w:sz w:val="22"/>
          <w:szCs w:val="22"/>
        </w:rPr>
      </w:pPr>
      <w:bookmarkStart w:id="0" w:name="_GoBack"/>
      <w:bookmarkEnd w:id="0"/>
    </w:p>
    <w:sectPr w:rsidR="0077691C" w:rsidRPr="0077691C" w:rsidSect="00DA1305">
      <w:pgSz w:w="11900" w:h="16840"/>
      <w:pgMar w:top="1985" w:right="1701" w:bottom="1701" w:left="1701"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A00002EF" w:usb1="4000004B" w:usb2="00000000" w:usb3="00000000" w:csb0="0000009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8"/>
  <w:bordersDoNotSurroundHeader/>
  <w:bordersDoNotSurroundFooter/>
  <w:proofState w:spelling="clean" w:grammar="clean"/>
  <w:defaultTabStop w:val="96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74AE"/>
    <w:rsid w:val="0000573E"/>
    <w:rsid w:val="00013FEE"/>
    <w:rsid w:val="000228BF"/>
    <w:rsid w:val="000242AB"/>
    <w:rsid w:val="0002679F"/>
    <w:rsid w:val="00041326"/>
    <w:rsid w:val="00047DB9"/>
    <w:rsid w:val="00060C0C"/>
    <w:rsid w:val="00062B6B"/>
    <w:rsid w:val="000665F8"/>
    <w:rsid w:val="000723E9"/>
    <w:rsid w:val="00074C51"/>
    <w:rsid w:val="00084B99"/>
    <w:rsid w:val="000909BA"/>
    <w:rsid w:val="000A5B6A"/>
    <w:rsid w:val="000B09A6"/>
    <w:rsid w:val="000E673F"/>
    <w:rsid w:val="000F1173"/>
    <w:rsid w:val="00101A6E"/>
    <w:rsid w:val="0013245C"/>
    <w:rsid w:val="00137274"/>
    <w:rsid w:val="00156D59"/>
    <w:rsid w:val="00175FF9"/>
    <w:rsid w:val="00197763"/>
    <w:rsid w:val="001B4EFB"/>
    <w:rsid w:val="001C57EF"/>
    <w:rsid w:val="001D7879"/>
    <w:rsid w:val="001D7B50"/>
    <w:rsid w:val="001E15C6"/>
    <w:rsid w:val="001E2082"/>
    <w:rsid w:val="002060B6"/>
    <w:rsid w:val="00216177"/>
    <w:rsid w:val="00231C3A"/>
    <w:rsid w:val="00234974"/>
    <w:rsid w:val="002366A4"/>
    <w:rsid w:val="0024195C"/>
    <w:rsid w:val="00243C35"/>
    <w:rsid w:val="002478EA"/>
    <w:rsid w:val="002504D4"/>
    <w:rsid w:val="002523F7"/>
    <w:rsid w:val="00253F93"/>
    <w:rsid w:val="00256579"/>
    <w:rsid w:val="002A6FF7"/>
    <w:rsid w:val="002B09DC"/>
    <w:rsid w:val="002B1324"/>
    <w:rsid w:val="002B1A2A"/>
    <w:rsid w:val="002B4822"/>
    <w:rsid w:val="002C4E56"/>
    <w:rsid w:val="002D1FA3"/>
    <w:rsid w:val="002D4D4D"/>
    <w:rsid w:val="002D5FF8"/>
    <w:rsid w:val="002E5214"/>
    <w:rsid w:val="002F45D7"/>
    <w:rsid w:val="00302615"/>
    <w:rsid w:val="0031301A"/>
    <w:rsid w:val="00321C10"/>
    <w:rsid w:val="0033206E"/>
    <w:rsid w:val="00337E0A"/>
    <w:rsid w:val="003575B5"/>
    <w:rsid w:val="00363F4F"/>
    <w:rsid w:val="00366394"/>
    <w:rsid w:val="00367E1B"/>
    <w:rsid w:val="00382C64"/>
    <w:rsid w:val="003917E0"/>
    <w:rsid w:val="00391E1E"/>
    <w:rsid w:val="003A437B"/>
    <w:rsid w:val="003B3748"/>
    <w:rsid w:val="003B3DDF"/>
    <w:rsid w:val="003D3000"/>
    <w:rsid w:val="003E408A"/>
    <w:rsid w:val="003F4C66"/>
    <w:rsid w:val="003F74FF"/>
    <w:rsid w:val="004031AF"/>
    <w:rsid w:val="004120A1"/>
    <w:rsid w:val="00412434"/>
    <w:rsid w:val="0041495C"/>
    <w:rsid w:val="00423639"/>
    <w:rsid w:val="00430F63"/>
    <w:rsid w:val="0043278F"/>
    <w:rsid w:val="00453732"/>
    <w:rsid w:val="00463ADE"/>
    <w:rsid w:val="004934A4"/>
    <w:rsid w:val="004C1CD5"/>
    <w:rsid w:val="004E37E2"/>
    <w:rsid w:val="004F099E"/>
    <w:rsid w:val="0053047A"/>
    <w:rsid w:val="0054161F"/>
    <w:rsid w:val="00542780"/>
    <w:rsid w:val="0056587A"/>
    <w:rsid w:val="00571031"/>
    <w:rsid w:val="005B072C"/>
    <w:rsid w:val="005B0D83"/>
    <w:rsid w:val="005B4FC1"/>
    <w:rsid w:val="005C5374"/>
    <w:rsid w:val="005D2B8A"/>
    <w:rsid w:val="005E423C"/>
    <w:rsid w:val="005E4302"/>
    <w:rsid w:val="005E4A4B"/>
    <w:rsid w:val="005F551B"/>
    <w:rsid w:val="00614D97"/>
    <w:rsid w:val="00621447"/>
    <w:rsid w:val="00625BB2"/>
    <w:rsid w:val="00632E75"/>
    <w:rsid w:val="00640762"/>
    <w:rsid w:val="00657391"/>
    <w:rsid w:val="0066558D"/>
    <w:rsid w:val="006708B5"/>
    <w:rsid w:val="0067237D"/>
    <w:rsid w:val="006879B8"/>
    <w:rsid w:val="006A18EA"/>
    <w:rsid w:val="006A62C7"/>
    <w:rsid w:val="006B703C"/>
    <w:rsid w:val="006C56A4"/>
    <w:rsid w:val="00701B28"/>
    <w:rsid w:val="007452B5"/>
    <w:rsid w:val="00755F5D"/>
    <w:rsid w:val="00765316"/>
    <w:rsid w:val="00776749"/>
    <w:rsid w:val="0077691C"/>
    <w:rsid w:val="007B240A"/>
    <w:rsid w:val="007C28BE"/>
    <w:rsid w:val="007C3BCC"/>
    <w:rsid w:val="007F1D33"/>
    <w:rsid w:val="007F4C7E"/>
    <w:rsid w:val="00801E8C"/>
    <w:rsid w:val="008065E1"/>
    <w:rsid w:val="008152DC"/>
    <w:rsid w:val="008159B2"/>
    <w:rsid w:val="008348B5"/>
    <w:rsid w:val="00843791"/>
    <w:rsid w:val="008533E0"/>
    <w:rsid w:val="00864369"/>
    <w:rsid w:val="008A1425"/>
    <w:rsid w:val="008B6054"/>
    <w:rsid w:val="008C2E67"/>
    <w:rsid w:val="008C38E1"/>
    <w:rsid w:val="008C7AB9"/>
    <w:rsid w:val="0090197A"/>
    <w:rsid w:val="009159BF"/>
    <w:rsid w:val="00920E42"/>
    <w:rsid w:val="00921981"/>
    <w:rsid w:val="009239D7"/>
    <w:rsid w:val="00934258"/>
    <w:rsid w:val="00934B6B"/>
    <w:rsid w:val="00936FA1"/>
    <w:rsid w:val="009406B1"/>
    <w:rsid w:val="00945842"/>
    <w:rsid w:val="009704E7"/>
    <w:rsid w:val="009A68C4"/>
    <w:rsid w:val="009B30D9"/>
    <w:rsid w:val="009F7210"/>
    <w:rsid w:val="00A10865"/>
    <w:rsid w:val="00A10A51"/>
    <w:rsid w:val="00A11396"/>
    <w:rsid w:val="00A166A5"/>
    <w:rsid w:val="00A23A6D"/>
    <w:rsid w:val="00A4023B"/>
    <w:rsid w:val="00A40B55"/>
    <w:rsid w:val="00A410F7"/>
    <w:rsid w:val="00A61919"/>
    <w:rsid w:val="00A642A7"/>
    <w:rsid w:val="00A66573"/>
    <w:rsid w:val="00A7068A"/>
    <w:rsid w:val="00A710F5"/>
    <w:rsid w:val="00A816E9"/>
    <w:rsid w:val="00A82E06"/>
    <w:rsid w:val="00A956D9"/>
    <w:rsid w:val="00AA35E2"/>
    <w:rsid w:val="00AB32C7"/>
    <w:rsid w:val="00AC11FC"/>
    <w:rsid w:val="00AC45EE"/>
    <w:rsid w:val="00AD0BF1"/>
    <w:rsid w:val="00AD2A35"/>
    <w:rsid w:val="00AF189B"/>
    <w:rsid w:val="00AF2DC7"/>
    <w:rsid w:val="00B0731B"/>
    <w:rsid w:val="00B374AE"/>
    <w:rsid w:val="00B43BA1"/>
    <w:rsid w:val="00B51B19"/>
    <w:rsid w:val="00B779CD"/>
    <w:rsid w:val="00B81549"/>
    <w:rsid w:val="00B914D0"/>
    <w:rsid w:val="00BA4454"/>
    <w:rsid w:val="00BB30EC"/>
    <w:rsid w:val="00BE2C4D"/>
    <w:rsid w:val="00BE46DE"/>
    <w:rsid w:val="00C04D46"/>
    <w:rsid w:val="00C07FE8"/>
    <w:rsid w:val="00C265D5"/>
    <w:rsid w:val="00C33420"/>
    <w:rsid w:val="00C43FD0"/>
    <w:rsid w:val="00C45A10"/>
    <w:rsid w:val="00C704A1"/>
    <w:rsid w:val="00C85985"/>
    <w:rsid w:val="00C960C0"/>
    <w:rsid w:val="00CA3B56"/>
    <w:rsid w:val="00CB3893"/>
    <w:rsid w:val="00CC1138"/>
    <w:rsid w:val="00CC6B73"/>
    <w:rsid w:val="00CD5217"/>
    <w:rsid w:val="00CD75E1"/>
    <w:rsid w:val="00CE1EDC"/>
    <w:rsid w:val="00CE3707"/>
    <w:rsid w:val="00CE37B0"/>
    <w:rsid w:val="00D028F5"/>
    <w:rsid w:val="00D05A30"/>
    <w:rsid w:val="00D12196"/>
    <w:rsid w:val="00D13CBF"/>
    <w:rsid w:val="00D51F11"/>
    <w:rsid w:val="00D540C2"/>
    <w:rsid w:val="00D56602"/>
    <w:rsid w:val="00D74AC6"/>
    <w:rsid w:val="00D80352"/>
    <w:rsid w:val="00DA1305"/>
    <w:rsid w:val="00DA3910"/>
    <w:rsid w:val="00DA7A38"/>
    <w:rsid w:val="00DB551E"/>
    <w:rsid w:val="00DB6700"/>
    <w:rsid w:val="00DC5F3A"/>
    <w:rsid w:val="00DE7590"/>
    <w:rsid w:val="00E05CF8"/>
    <w:rsid w:val="00E17E32"/>
    <w:rsid w:val="00E4417D"/>
    <w:rsid w:val="00E45DB0"/>
    <w:rsid w:val="00E50CCF"/>
    <w:rsid w:val="00E61703"/>
    <w:rsid w:val="00E70A72"/>
    <w:rsid w:val="00E7689D"/>
    <w:rsid w:val="00E87665"/>
    <w:rsid w:val="00E9056F"/>
    <w:rsid w:val="00E945C0"/>
    <w:rsid w:val="00EA2233"/>
    <w:rsid w:val="00EB259D"/>
    <w:rsid w:val="00EE0BBA"/>
    <w:rsid w:val="00F20408"/>
    <w:rsid w:val="00F22703"/>
    <w:rsid w:val="00F31E02"/>
    <w:rsid w:val="00F3512A"/>
    <w:rsid w:val="00F43898"/>
    <w:rsid w:val="00F52C51"/>
    <w:rsid w:val="00F6763B"/>
    <w:rsid w:val="00F67F19"/>
    <w:rsid w:val="00F708C6"/>
    <w:rsid w:val="00F73245"/>
    <w:rsid w:val="00F86841"/>
    <w:rsid w:val="00F90E65"/>
    <w:rsid w:val="00FB6315"/>
    <w:rsid w:val="00FC0721"/>
    <w:rsid w:val="00FD01F4"/>
    <w:rsid w:val="00FD0EA2"/>
    <w:rsid w:val="00FD15A6"/>
    <w:rsid w:val="00FD384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5C8B9DB3"/>
  <w14:defaultImageDpi w14:val="32767"/>
  <w15:chartTrackingRefBased/>
  <w15:docId w15:val="{33CCEA3D-CD19-0344-8356-0FEA805EE5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B374AE"/>
    <w:pPr>
      <w:widowControl w:val="0"/>
      <w:jc w:val="both"/>
    </w:pPr>
    <w:rPr>
      <w:rFonts w:ascii="游明朝" w:eastAsia="游明朝" w:hAnsi="游明朝"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116</Words>
  <Characters>662</Characters>
  <Application>Microsoft Office Word</Application>
  <DocSecurity>0</DocSecurity>
  <Lines>5</Lines>
  <Paragraphs>1</Paragraphs>
  <ScaleCrop>false</ScaleCrop>
  <Company/>
  <LinksUpToDate>false</LinksUpToDate>
  <CharactersWithSpaces>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市橋泰範</dc:creator>
  <cp:keywords/>
  <dc:description/>
  <cp:lastModifiedBy>市橋泰範</cp:lastModifiedBy>
  <cp:revision>3</cp:revision>
  <dcterms:created xsi:type="dcterms:W3CDTF">2021-04-10T00:55:00Z</dcterms:created>
  <dcterms:modified xsi:type="dcterms:W3CDTF">2021-04-10T01:13:00Z</dcterms:modified>
</cp:coreProperties>
</file>